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8FB1B" w14:textId="7D2B1CC8" w:rsidR="00942EB7" w:rsidRDefault="0012794D" w:rsidP="005E557D">
      <w:pPr>
        <w:spacing w:line="240" w:lineRule="auto"/>
        <w:contextualSpacing/>
        <w:rPr>
          <w:b/>
          <w:bCs/>
        </w:rPr>
      </w:pPr>
      <w:r w:rsidRPr="0012794D">
        <w:rPr>
          <w:b/>
          <w:bCs/>
        </w:rPr>
        <w:t>Supplementary Table 1</w:t>
      </w:r>
    </w:p>
    <w:p w14:paraId="175A40FC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22FFF146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7199BF9E" w14:textId="1F4AA5B0" w:rsidR="00A96B63" w:rsidRDefault="00A96B63" w:rsidP="005E557D">
      <w:pPr>
        <w:spacing w:line="240" w:lineRule="auto"/>
        <w:contextualSpacing/>
        <w:rPr>
          <w:b/>
          <w:bCs/>
        </w:rPr>
      </w:pPr>
      <w:r>
        <w:rPr>
          <w:b/>
          <w:bCs/>
        </w:rPr>
        <w:tab/>
        <w:t xml:space="preserve">        Specific Activity Measurements for Xyl3B and Xyl3C</w:t>
      </w:r>
    </w:p>
    <w:p w14:paraId="1EA22CE6" w14:textId="77777777" w:rsidR="00A96B63" w:rsidRDefault="00A96B63" w:rsidP="005E557D">
      <w:pPr>
        <w:spacing w:line="240" w:lineRule="auto"/>
        <w:contextualSpacing/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8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250"/>
        <w:gridCol w:w="2962"/>
      </w:tblGrid>
      <w:tr w:rsidR="00A96B63" w14:paraId="65A18B11" w14:textId="77777777" w:rsidTr="00811772">
        <w:tc>
          <w:tcPr>
            <w:tcW w:w="1800" w:type="dxa"/>
            <w:vMerge w:val="restart"/>
            <w:tcBorders>
              <w:bottom w:val="single" w:sz="4" w:space="0" w:color="auto"/>
            </w:tcBorders>
            <w:vAlign w:val="center"/>
          </w:tcPr>
          <w:p w14:paraId="6240CE3D" w14:textId="77777777" w:rsidR="00A96B63" w:rsidRPr="008F3C73" w:rsidRDefault="00A96B63" w:rsidP="00A96B63">
            <w:pPr>
              <w:jc w:val="center"/>
              <w:rPr>
                <w:b/>
                <w:bCs/>
              </w:rPr>
            </w:pPr>
            <w:r w:rsidRPr="00416514">
              <w:rPr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5212" w:type="dxa"/>
            <w:gridSpan w:val="2"/>
            <w:tcBorders>
              <w:bottom w:val="single" w:sz="4" w:space="0" w:color="auto"/>
            </w:tcBorders>
          </w:tcPr>
          <w:p w14:paraId="6B34DA24" w14:textId="77777777" w:rsidR="00A96B63" w:rsidRPr="00416514" w:rsidRDefault="00A96B63" w:rsidP="00A96B63">
            <w:pPr>
              <w:jc w:val="center"/>
              <w:rPr>
                <w:b/>
                <w:bCs/>
              </w:rPr>
            </w:pPr>
            <w:r w:rsidRPr="00416514">
              <w:rPr>
                <w:b/>
                <w:bCs/>
                <w:sz w:val="24"/>
                <w:szCs w:val="24"/>
              </w:rPr>
              <w:t>Specific Activity Measurements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5E557D">
              <w:rPr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96B63" w14:paraId="31B5B2F3" w14:textId="77777777" w:rsidTr="00811772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160EBEA" w14:textId="77777777" w:rsidR="00A96B63" w:rsidRPr="008F3C73" w:rsidRDefault="00A96B63" w:rsidP="00A96B63">
            <w:pPr>
              <w:jc w:val="center"/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1039" w14:textId="68848EB4" w:rsidR="00A96B63" w:rsidRPr="008F3C73" w:rsidRDefault="00A96B63" w:rsidP="00A96B63">
            <w:pPr>
              <w:jc w:val="center"/>
              <w:rPr>
                <w:b/>
                <w:bCs/>
              </w:rPr>
            </w:pPr>
            <w:r w:rsidRPr="008F3C73">
              <w:rPr>
                <w:b/>
                <w:bCs/>
              </w:rPr>
              <w:t>Xyn3</w:t>
            </w:r>
            <w:r w:rsidR="006C246B">
              <w:rPr>
                <w:b/>
                <w:bCs/>
              </w:rPr>
              <w:t>B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65EF6" w14:textId="42751AD6" w:rsidR="00A96B63" w:rsidRPr="008F3C73" w:rsidRDefault="00A96B63" w:rsidP="00A96B63">
            <w:pPr>
              <w:jc w:val="center"/>
              <w:rPr>
                <w:b/>
                <w:bCs/>
              </w:rPr>
            </w:pPr>
            <w:r w:rsidRPr="008F3C73">
              <w:rPr>
                <w:b/>
                <w:bCs/>
              </w:rPr>
              <w:t>Xyn3</w:t>
            </w:r>
            <w:r w:rsidR="006C246B">
              <w:rPr>
                <w:b/>
                <w:bCs/>
              </w:rPr>
              <w:t>C</w:t>
            </w:r>
          </w:p>
        </w:tc>
      </w:tr>
      <w:tr w:rsidR="00A96B63" w14:paraId="0093BDDC" w14:textId="77777777" w:rsidTr="00811772">
        <w:tc>
          <w:tcPr>
            <w:tcW w:w="1800" w:type="dxa"/>
            <w:tcBorders>
              <w:top w:val="single" w:sz="4" w:space="0" w:color="auto"/>
            </w:tcBorders>
          </w:tcPr>
          <w:p w14:paraId="229ED4DE" w14:textId="0781F06E" w:rsidR="00A96B63" w:rsidRDefault="00A96B63" w:rsidP="00A96B63">
            <w:proofErr w:type="spellStart"/>
            <w:r>
              <w:t>pNP-Xyl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42591227" w14:textId="0CD8679A" w:rsidR="00A96B63" w:rsidRDefault="006C246B" w:rsidP="00A96B63">
            <w:pPr>
              <w:jc w:val="center"/>
            </w:pPr>
            <w:r>
              <w:t>25.14 ± 0.4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</w:tcBorders>
          </w:tcPr>
          <w:p w14:paraId="6E1A4346" w14:textId="650B2887" w:rsidR="00A96B63" w:rsidRDefault="006C246B" w:rsidP="00A96B63">
            <w:pPr>
              <w:jc w:val="center"/>
            </w:pPr>
            <w:r>
              <w:t>3.13 ± 0.31</w:t>
            </w:r>
          </w:p>
        </w:tc>
      </w:tr>
      <w:tr w:rsidR="00A96B63" w14:paraId="4ED67132" w14:textId="77777777" w:rsidTr="00811772">
        <w:tc>
          <w:tcPr>
            <w:tcW w:w="1800" w:type="dxa"/>
          </w:tcPr>
          <w:p w14:paraId="3EE743EA" w14:textId="2F11E467" w:rsidR="00A96B63" w:rsidRDefault="00A96B63" w:rsidP="00A96B63">
            <w:proofErr w:type="spellStart"/>
            <w:r>
              <w:t>pNP</w:t>
            </w:r>
            <w:proofErr w:type="spellEnd"/>
            <w:r>
              <w:t>-Ara</w:t>
            </w:r>
            <w:r w:rsidR="00811772" w:rsidRPr="00811772">
              <w:rPr>
                <w:i/>
                <w:iCs/>
              </w:rPr>
              <w:t>p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49253B2E" w14:textId="77777777" w:rsidR="00A96B63" w:rsidRPr="008F3C73" w:rsidRDefault="00A96B63" w:rsidP="00A96B63">
            <w:pPr>
              <w:jc w:val="center"/>
              <w:rPr>
                <w:vertAlign w:val="superscript"/>
              </w:rPr>
            </w:pPr>
            <w:r>
              <w:t>ND</w:t>
            </w:r>
            <w:r>
              <w:rPr>
                <w:vertAlign w:val="superscript"/>
              </w:rPr>
              <w:t>2</w:t>
            </w:r>
          </w:p>
        </w:tc>
        <w:tc>
          <w:tcPr>
            <w:tcW w:w="2962" w:type="dxa"/>
            <w:tcBorders>
              <w:left w:val="single" w:sz="4" w:space="0" w:color="auto"/>
            </w:tcBorders>
          </w:tcPr>
          <w:p w14:paraId="345C2A7B" w14:textId="1799412D" w:rsidR="00A96B63" w:rsidRDefault="00A96B63" w:rsidP="00A96B63">
            <w:pPr>
              <w:jc w:val="center"/>
            </w:pPr>
            <w:r>
              <w:t>N</w:t>
            </w:r>
            <w:r w:rsidR="00F1086C">
              <w:t>D</w:t>
            </w:r>
            <w:r w:rsidR="00F1086C">
              <w:rPr>
                <w:vertAlign w:val="superscript"/>
              </w:rPr>
              <w:t>2</w:t>
            </w:r>
          </w:p>
        </w:tc>
      </w:tr>
      <w:tr w:rsidR="00A96B63" w14:paraId="329AF587" w14:textId="77777777" w:rsidTr="00811772">
        <w:tc>
          <w:tcPr>
            <w:tcW w:w="1800" w:type="dxa"/>
          </w:tcPr>
          <w:p w14:paraId="13C17411" w14:textId="5C7400B5" w:rsidR="00A96B63" w:rsidRDefault="00A96B63" w:rsidP="00A96B63">
            <w:proofErr w:type="spellStart"/>
            <w:r>
              <w:t>pNP</w:t>
            </w:r>
            <w:proofErr w:type="spellEnd"/>
            <w:r>
              <w:t>-Glu</w:t>
            </w:r>
          </w:p>
        </w:tc>
        <w:tc>
          <w:tcPr>
            <w:tcW w:w="2250" w:type="dxa"/>
            <w:tcBorders>
              <w:right w:val="single" w:sz="4" w:space="0" w:color="auto"/>
            </w:tcBorders>
          </w:tcPr>
          <w:p w14:paraId="7F8E6F09" w14:textId="6CF651EF" w:rsidR="00A96B63" w:rsidRDefault="006C246B" w:rsidP="00A96B63">
            <w:pPr>
              <w:jc w:val="center"/>
            </w:pPr>
            <w:r>
              <w:t>0.41 ± 0.01</w:t>
            </w:r>
          </w:p>
        </w:tc>
        <w:tc>
          <w:tcPr>
            <w:tcW w:w="2962" w:type="dxa"/>
            <w:tcBorders>
              <w:left w:val="single" w:sz="4" w:space="0" w:color="auto"/>
            </w:tcBorders>
          </w:tcPr>
          <w:p w14:paraId="1646BBAF" w14:textId="40B21FC1" w:rsidR="00A96B63" w:rsidRDefault="006C246B" w:rsidP="00A96B63">
            <w:pPr>
              <w:jc w:val="center"/>
            </w:pPr>
            <w:r>
              <w:t>0.05 ± 0.01</w:t>
            </w:r>
          </w:p>
        </w:tc>
      </w:tr>
    </w:tbl>
    <w:p w14:paraId="23C271C4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286125D1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0C018CFD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0514E001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5C8FCD43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229A3E17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27AA1F87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6C908274" w14:textId="25CDD904" w:rsidR="005E557D" w:rsidRDefault="005E557D" w:rsidP="005E557D">
      <w:pPr>
        <w:spacing w:line="240" w:lineRule="auto"/>
        <w:contextualSpacing/>
      </w:pPr>
      <w:r>
        <w:rPr>
          <w:b/>
          <w:bCs/>
        </w:rPr>
        <w:tab/>
      </w:r>
      <w:r>
        <w:rPr>
          <w:b/>
          <w:bCs/>
        </w:rPr>
        <w:tab/>
      </w:r>
      <w:bookmarkStart w:id="0" w:name="_Hlk168054745"/>
      <w:r w:rsidRPr="005E557D">
        <w:rPr>
          <w:vertAlign w:val="superscript"/>
        </w:rPr>
        <w:t>1</w:t>
      </w:r>
      <w:r>
        <w:t xml:space="preserve"> Specific activity is reported as Units/mg protein where 1 Unit equals 1 </w:t>
      </w:r>
      <w:proofErr w:type="spellStart"/>
      <w:r>
        <w:t>umole</w:t>
      </w:r>
      <w:proofErr w:type="spellEnd"/>
      <w:r>
        <w:t xml:space="preserve"> </w:t>
      </w:r>
      <w:proofErr w:type="spellStart"/>
      <w:proofErr w:type="gramStart"/>
      <w:r>
        <w:t>pNP</w:t>
      </w:r>
      <w:proofErr w:type="spellEnd"/>
      <w:proofErr w:type="gramEnd"/>
    </w:p>
    <w:p w14:paraId="3BFC9DA8" w14:textId="423EFB40" w:rsidR="005E557D" w:rsidRDefault="005E557D" w:rsidP="005E557D">
      <w:pPr>
        <w:spacing w:line="240" w:lineRule="auto"/>
        <w:ind w:left="1440"/>
        <w:contextualSpacing/>
      </w:pPr>
      <w:r>
        <w:t xml:space="preserve">  released per minutes of reaction time.</w:t>
      </w:r>
    </w:p>
    <w:p w14:paraId="1065F105" w14:textId="7A285914" w:rsidR="005E557D" w:rsidRDefault="005E557D" w:rsidP="005E557D">
      <w:pPr>
        <w:spacing w:line="240" w:lineRule="auto"/>
        <w:ind w:left="1440"/>
        <w:contextualSpacing/>
      </w:pPr>
      <w:r w:rsidRPr="005E557D">
        <w:rPr>
          <w:vertAlign w:val="superscript"/>
        </w:rPr>
        <w:t xml:space="preserve">2 </w:t>
      </w:r>
      <w:r>
        <w:t xml:space="preserve"> None detected</w:t>
      </w:r>
      <w:r w:rsidR="00CA79F1">
        <w:t>.</w:t>
      </w:r>
    </w:p>
    <w:bookmarkEnd w:id="0"/>
    <w:p w14:paraId="30ECD592" w14:textId="77777777" w:rsidR="005E557D" w:rsidRDefault="005E557D" w:rsidP="005E557D">
      <w:pPr>
        <w:spacing w:line="240" w:lineRule="auto"/>
        <w:contextualSpacing/>
        <w:rPr>
          <w:b/>
          <w:bCs/>
        </w:rPr>
      </w:pPr>
    </w:p>
    <w:p w14:paraId="4846CA54" w14:textId="7549A0B9" w:rsidR="005E557D" w:rsidRPr="0012794D" w:rsidRDefault="005E557D" w:rsidP="005E557D">
      <w:pPr>
        <w:spacing w:line="240" w:lineRule="auto"/>
        <w:contextualSpacing/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</w:p>
    <w:sectPr w:rsidR="005E557D" w:rsidRPr="00127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01"/>
    <w:rsid w:val="0012794D"/>
    <w:rsid w:val="00416514"/>
    <w:rsid w:val="004E400A"/>
    <w:rsid w:val="005E557D"/>
    <w:rsid w:val="00685148"/>
    <w:rsid w:val="006C246B"/>
    <w:rsid w:val="00811772"/>
    <w:rsid w:val="00866F9C"/>
    <w:rsid w:val="008F3C73"/>
    <w:rsid w:val="00942EB7"/>
    <w:rsid w:val="00A43C68"/>
    <w:rsid w:val="00A846AA"/>
    <w:rsid w:val="00A96B63"/>
    <w:rsid w:val="00C916D4"/>
    <w:rsid w:val="00CA0C01"/>
    <w:rsid w:val="00CA79F1"/>
    <w:rsid w:val="00E27C58"/>
    <w:rsid w:val="00F1086C"/>
    <w:rsid w:val="00F9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5AA55"/>
  <w15:chartTrackingRefBased/>
  <w15:docId w15:val="{5526C9B3-5638-4C9E-AB63-976F22C03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john, Franz - FS, WI</dc:creator>
  <cp:keywords/>
  <dc:description/>
  <cp:lastModifiedBy>St john, Franz -FS</cp:lastModifiedBy>
  <cp:revision>3</cp:revision>
  <dcterms:created xsi:type="dcterms:W3CDTF">2024-05-29T20:48:00Z</dcterms:created>
  <dcterms:modified xsi:type="dcterms:W3CDTF">2024-05-31T18:33:00Z</dcterms:modified>
</cp:coreProperties>
</file>